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3FDD6" w14:textId="329BC161" w:rsidR="00DF59A3" w:rsidRDefault="001824C0">
      <w:pPr>
        <w:rPr>
          <w:rFonts w:ascii="Garamond" w:hAnsi="Garamond"/>
          <w:b/>
          <w:bCs/>
        </w:rPr>
      </w:pPr>
      <w:r w:rsidRPr="001824C0">
        <w:rPr>
          <w:rFonts w:ascii="Garamond" w:hAnsi="Garamond"/>
          <w:b/>
          <w:bCs/>
        </w:rPr>
        <w:t>Supplementary File 1</w:t>
      </w:r>
      <w:r>
        <w:rPr>
          <w:rFonts w:ascii="Garamond" w:hAnsi="Garamond"/>
          <w:b/>
          <w:bCs/>
        </w:rPr>
        <w:t>: Twitter Search Strategy and Results</w:t>
      </w:r>
      <w:r w:rsidR="009C6A3B">
        <w:rPr>
          <w:rFonts w:ascii="Garamond" w:hAnsi="Garamond"/>
          <w:b/>
          <w:bCs/>
        </w:rPr>
        <w:t>.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639"/>
        <w:gridCol w:w="1339"/>
        <w:gridCol w:w="1417"/>
        <w:gridCol w:w="3686"/>
        <w:gridCol w:w="1559"/>
      </w:tblGrid>
      <w:tr w:rsidR="00DB2026" w:rsidRPr="00DB2026" w14:paraId="18EE8957" w14:textId="77777777" w:rsidTr="00DB2026">
        <w:tc>
          <w:tcPr>
            <w:tcW w:w="1639" w:type="dxa"/>
            <w:vAlign w:val="center"/>
          </w:tcPr>
          <w:p w14:paraId="2DBDCEAA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339" w:type="dxa"/>
            <w:vAlign w:val="center"/>
          </w:tcPr>
          <w:p w14:paraId="65AE1404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/>
                <w:b/>
                <w:bCs/>
                <w:sz w:val="20"/>
                <w:szCs w:val="20"/>
              </w:rPr>
              <w:t>Total Terms Retrieved (n)</w:t>
            </w:r>
          </w:p>
        </w:tc>
        <w:tc>
          <w:tcPr>
            <w:tcW w:w="1417" w:type="dxa"/>
            <w:vAlign w:val="center"/>
          </w:tcPr>
          <w:p w14:paraId="6242C97F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/>
                <w:b/>
                <w:bCs/>
                <w:sz w:val="20"/>
                <w:szCs w:val="20"/>
              </w:rPr>
              <w:t>Terms Excluded (n)</w:t>
            </w:r>
          </w:p>
        </w:tc>
        <w:tc>
          <w:tcPr>
            <w:tcW w:w="3686" w:type="dxa"/>
            <w:vAlign w:val="center"/>
          </w:tcPr>
          <w:p w14:paraId="37390A7E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Reasons for Exclusion (n)</w:t>
            </w:r>
          </w:p>
        </w:tc>
        <w:tc>
          <w:tcPr>
            <w:tcW w:w="1559" w:type="dxa"/>
            <w:vAlign w:val="center"/>
          </w:tcPr>
          <w:p w14:paraId="22545932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Terms Included</w:t>
            </w:r>
            <w:r w:rsidRPr="00DB2026">
              <w:rPr>
                <w:rFonts w:ascii="Garamond" w:hAnsi="Garamond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1</w:t>
            </w:r>
            <w:r w:rsidR="00211B4C">
              <w:rPr>
                <w:rFonts w:ascii="Garamond" w:hAnsi="Garamond"/>
                <w:b/>
                <w:bCs/>
                <w:sz w:val="20"/>
                <w:szCs w:val="20"/>
              </w:rPr>
              <w:t>49</w:t>
            </w:r>
            <w:r w:rsidRPr="00DB2026"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</w:tr>
      <w:tr w:rsidR="00DB2026" w:rsidRPr="00DB2026" w14:paraId="7F37582A" w14:textId="77777777" w:rsidTr="00DB2026">
        <w:tc>
          <w:tcPr>
            <w:tcW w:w="1639" w:type="dxa"/>
            <w:vAlign w:val="center"/>
          </w:tcPr>
          <w:p w14:paraId="12178E99" w14:textId="77777777" w:rsidR="00DB2026" w:rsidRPr="00DB2026" w:rsidRDefault="00DB2026" w:rsidP="001824C0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coronavirus</w:t>
            </w:r>
          </w:p>
        </w:tc>
        <w:tc>
          <w:tcPr>
            <w:tcW w:w="1339" w:type="dxa"/>
            <w:vAlign w:val="center"/>
          </w:tcPr>
          <w:p w14:paraId="2CC63BB4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DB2026">
              <w:rPr>
                <w:rFonts w:ascii="Garamond" w:hAnsi="Garamond"/>
                <w:sz w:val="20"/>
                <w:szCs w:val="20"/>
              </w:rPr>
              <w:t>127</w:t>
            </w:r>
          </w:p>
        </w:tc>
        <w:tc>
          <w:tcPr>
            <w:tcW w:w="1417" w:type="dxa"/>
            <w:vAlign w:val="center"/>
          </w:tcPr>
          <w:p w14:paraId="4BED441A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74</w:t>
            </w:r>
          </w:p>
        </w:tc>
        <w:tc>
          <w:tcPr>
            <w:tcW w:w="3686" w:type="dxa"/>
            <w:vAlign w:val="center"/>
          </w:tcPr>
          <w:p w14:paraId="685A7FDF" w14:textId="77777777" w:rsidR="00DB2026" w:rsidRPr="00DB2026" w:rsidRDefault="00DB2026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weets </w:t>
            </w:r>
            <w:r w:rsidR="007E7814">
              <w:rPr>
                <w:rFonts w:ascii="Garamond" w:hAnsi="Garamond"/>
                <w:sz w:val="20"/>
                <w:szCs w:val="20"/>
              </w:rPr>
              <w:t>by</w:t>
            </w:r>
            <w:r>
              <w:rPr>
                <w:rFonts w:ascii="Garamond" w:hAnsi="Garamond"/>
                <w:sz w:val="20"/>
                <w:szCs w:val="20"/>
              </w:rPr>
              <w:t xml:space="preserve"> organizations: 28</w:t>
            </w:r>
          </w:p>
          <w:p w14:paraId="72E87376" w14:textId="77777777" w:rsidR="00DB2026" w:rsidRPr="00DB2026" w:rsidRDefault="00DB2026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DB2026">
              <w:rPr>
                <w:rFonts w:ascii="Garamond" w:hAnsi="Garamond"/>
                <w:sz w:val="20"/>
                <w:szCs w:val="20"/>
              </w:rPr>
              <w:t xml:space="preserve">Tweets </w:t>
            </w:r>
            <w:r w:rsidR="007E7814">
              <w:rPr>
                <w:rFonts w:ascii="Garamond" w:hAnsi="Garamond"/>
                <w:sz w:val="20"/>
                <w:szCs w:val="20"/>
              </w:rPr>
              <w:t>by</w:t>
            </w:r>
            <w:r w:rsidRPr="00DB2026">
              <w:rPr>
                <w:rFonts w:ascii="Garamond" w:hAnsi="Garamond"/>
                <w:sz w:val="20"/>
                <w:szCs w:val="20"/>
              </w:rPr>
              <w:t xml:space="preserve"> individuals without arthritis: 18</w:t>
            </w:r>
          </w:p>
          <w:p w14:paraId="5AA273D2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DB2026">
              <w:rPr>
                <w:rFonts w:ascii="Garamond" w:hAnsi="Garamond"/>
                <w:sz w:val="20"/>
                <w:szCs w:val="20"/>
              </w:rPr>
              <w:t>Drug advertisements: 13</w:t>
            </w:r>
          </w:p>
          <w:p w14:paraId="2542262B" w14:textId="77777777" w:rsidR="00DB2026" w:rsidRDefault="00DB2026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Tweets </w:t>
            </w:r>
            <w:r w:rsidR="007E7814">
              <w:rPr>
                <w:rFonts w:ascii="Garamond" w:hAnsi="Garamond"/>
                <w:sz w:val="20"/>
                <w:szCs w:val="20"/>
              </w:rPr>
              <w:t>by</w:t>
            </w:r>
            <w:r>
              <w:rPr>
                <w:rFonts w:ascii="Garamond" w:hAnsi="Garamond"/>
                <w:sz w:val="20"/>
                <w:szCs w:val="20"/>
              </w:rPr>
              <w:t xml:space="preserve"> clinicians: 6</w:t>
            </w:r>
          </w:p>
          <w:p w14:paraId="75BF0228" w14:textId="77777777" w:rsidR="00DB2026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uplicate tweets: 6</w:t>
            </w:r>
          </w:p>
          <w:p w14:paraId="3BC29DC3" w14:textId="77777777" w:rsid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t English: 2</w:t>
            </w:r>
          </w:p>
          <w:p w14:paraId="342B049A" w14:textId="77777777" w:rsidR="007E7814" w:rsidRPr="00DB2026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advertising other research: 1</w:t>
            </w:r>
          </w:p>
        </w:tc>
        <w:tc>
          <w:tcPr>
            <w:tcW w:w="1559" w:type="dxa"/>
            <w:vAlign w:val="center"/>
          </w:tcPr>
          <w:p w14:paraId="715C5BB6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53</w:t>
            </w:r>
          </w:p>
        </w:tc>
      </w:tr>
      <w:tr w:rsidR="00DB2026" w:rsidRPr="00DB2026" w14:paraId="5BF91C34" w14:textId="77777777" w:rsidTr="00DB2026">
        <w:tc>
          <w:tcPr>
            <w:tcW w:w="1639" w:type="dxa"/>
            <w:vAlign w:val="center"/>
          </w:tcPr>
          <w:p w14:paraId="093E37A0" w14:textId="77777777" w:rsidR="00DB2026" w:rsidRPr="00DB2026" w:rsidRDefault="00DB2026" w:rsidP="001824C0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COVID19</w:t>
            </w:r>
          </w:p>
        </w:tc>
        <w:tc>
          <w:tcPr>
            <w:tcW w:w="1339" w:type="dxa"/>
            <w:vAlign w:val="center"/>
          </w:tcPr>
          <w:p w14:paraId="32E8AC0C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217</w:t>
            </w:r>
          </w:p>
        </w:tc>
        <w:tc>
          <w:tcPr>
            <w:tcW w:w="1417" w:type="dxa"/>
            <w:vAlign w:val="center"/>
          </w:tcPr>
          <w:p w14:paraId="231D27AC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155</w:t>
            </w:r>
          </w:p>
        </w:tc>
        <w:tc>
          <w:tcPr>
            <w:tcW w:w="3686" w:type="dxa"/>
            <w:vAlign w:val="center"/>
          </w:tcPr>
          <w:p w14:paraId="3087A6C2" w14:textId="77777777" w:rsidR="00DB2026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</w:t>
            </w:r>
            <w:r w:rsidRPr="007E7814">
              <w:rPr>
                <w:rFonts w:ascii="Garamond" w:hAnsi="Garamond"/>
                <w:sz w:val="20"/>
                <w:szCs w:val="20"/>
              </w:rPr>
              <w:t xml:space="preserve"> organizations: </w:t>
            </w:r>
            <w:r>
              <w:rPr>
                <w:rFonts w:ascii="Garamond" w:hAnsi="Garamond"/>
                <w:sz w:val="20"/>
                <w:szCs w:val="20"/>
              </w:rPr>
              <w:t>73</w:t>
            </w:r>
          </w:p>
          <w:p w14:paraId="5F153FEF" w14:textId="77777777" w:rsid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uplicates: 23</w:t>
            </w:r>
          </w:p>
          <w:p w14:paraId="4D429D66" w14:textId="77777777" w:rsidR="007E7814" w:rsidRPr="00DB2026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DB2026">
              <w:rPr>
                <w:rFonts w:ascii="Garamond" w:hAnsi="Garamond"/>
                <w:sz w:val="20"/>
                <w:szCs w:val="20"/>
              </w:rPr>
              <w:t xml:space="preserve">Tweets </w:t>
            </w:r>
            <w:r>
              <w:rPr>
                <w:rFonts w:ascii="Garamond" w:hAnsi="Garamond"/>
                <w:sz w:val="20"/>
                <w:szCs w:val="20"/>
              </w:rPr>
              <w:t>by</w:t>
            </w:r>
            <w:r w:rsidRPr="00DB2026">
              <w:rPr>
                <w:rFonts w:ascii="Garamond" w:hAnsi="Garamond"/>
                <w:sz w:val="20"/>
                <w:szCs w:val="20"/>
              </w:rPr>
              <w:t xml:space="preserve"> individuals without arthritis: 18</w:t>
            </w:r>
          </w:p>
          <w:p w14:paraId="0F9D2946" w14:textId="77777777" w:rsidR="007E7814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clinicians: 15</w:t>
            </w:r>
          </w:p>
          <w:p w14:paraId="1B452664" w14:textId="77777777" w:rsidR="007E7814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rug advertisements: 13</w:t>
            </w:r>
          </w:p>
          <w:p w14:paraId="46DE9A80" w14:textId="77777777" w:rsidR="007E7814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advertising other research: 11</w:t>
            </w:r>
          </w:p>
          <w:p w14:paraId="64DA07F9" w14:textId="77777777" w:rsidR="007E7814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for animals with arthritis: 1</w:t>
            </w:r>
          </w:p>
          <w:p w14:paraId="1B70D5BE" w14:textId="77777777" w:rsidR="007E7814" w:rsidRPr="007E7814" w:rsidRDefault="007E7814" w:rsidP="007E7814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t English: 1</w:t>
            </w:r>
          </w:p>
        </w:tc>
        <w:tc>
          <w:tcPr>
            <w:tcW w:w="1559" w:type="dxa"/>
            <w:vAlign w:val="center"/>
          </w:tcPr>
          <w:p w14:paraId="52C49E48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62</w:t>
            </w:r>
          </w:p>
        </w:tc>
      </w:tr>
      <w:tr w:rsidR="00DB2026" w:rsidRPr="00DB2026" w14:paraId="686AEDEB" w14:textId="77777777" w:rsidTr="00DB2026">
        <w:tc>
          <w:tcPr>
            <w:tcW w:w="1639" w:type="dxa"/>
            <w:vAlign w:val="center"/>
          </w:tcPr>
          <w:p w14:paraId="7EBBCDE1" w14:textId="77777777" w:rsidR="00DB2026" w:rsidRPr="00DB2026" w:rsidRDefault="00DB2026" w:rsidP="001824C0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Spoonie AND #coronavirus</w:t>
            </w:r>
          </w:p>
        </w:tc>
        <w:tc>
          <w:tcPr>
            <w:tcW w:w="1339" w:type="dxa"/>
            <w:vAlign w:val="center"/>
          </w:tcPr>
          <w:p w14:paraId="05D62C86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114</w:t>
            </w:r>
          </w:p>
        </w:tc>
        <w:tc>
          <w:tcPr>
            <w:tcW w:w="1417" w:type="dxa"/>
            <w:vAlign w:val="center"/>
          </w:tcPr>
          <w:p w14:paraId="0476C6DB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104</w:t>
            </w:r>
          </w:p>
        </w:tc>
        <w:tc>
          <w:tcPr>
            <w:tcW w:w="3686" w:type="dxa"/>
            <w:vAlign w:val="center"/>
          </w:tcPr>
          <w:p w14:paraId="5BB77F8C" w14:textId="77777777" w:rsidR="00DB2026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individuals without arthritis: 70</w:t>
            </w:r>
          </w:p>
          <w:p w14:paraId="29A4FC58" w14:textId="77777777" w:rsid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organization: 24</w:t>
            </w:r>
          </w:p>
          <w:p w14:paraId="397197AF" w14:textId="77777777" w:rsid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uplicate tweets: 8</w:t>
            </w:r>
          </w:p>
          <w:p w14:paraId="55D4D4A3" w14:textId="77777777" w:rsid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advertising other research: 1</w:t>
            </w:r>
          </w:p>
          <w:p w14:paraId="60EE56AB" w14:textId="77777777" w:rsidR="007E7814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t English: 1</w:t>
            </w:r>
          </w:p>
        </w:tc>
        <w:tc>
          <w:tcPr>
            <w:tcW w:w="1559" w:type="dxa"/>
            <w:vAlign w:val="center"/>
          </w:tcPr>
          <w:p w14:paraId="327FB5B7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10</w:t>
            </w:r>
          </w:p>
        </w:tc>
      </w:tr>
      <w:tr w:rsidR="00DB2026" w:rsidRPr="00DB2026" w14:paraId="58F5A427" w14:textId="77777777" w:rsidTr="00DB2026">
        <w:tc>
          <w:tcPr>
            <w:tcW w:w="1639" w:type="dxa"/>
            <w:vAlign w:val="center"/>
          </w:tcPr>
          <w:p w14:paraId="6936324D" w14:textId="77777777" w:rsidR="00DB2026" w:rsidRPr="00DB2026" w:rsidRDefault="00DB2026" w:rsidP="001824C0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Rheumatologist AND #Coronavirus</w:t>
            </w:r>
          </w:p>
        </w:tc>
        <w:tc>
          <w:tcPr>
            <w:tcW w:w="1339" w:type="dxa"/>
            <w:vAlign w:val="center"/>
          </w:tcPr>
          <w:p w14:paraId="5F349D52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1417" w:type="dxa"/>
            <w:vAlign w:val="center"/>
          </w:tcPr>
          <w:p w14:paraId="00843B78" w14:textId="77777777" w:rsidR="00DB2026" w:rsidRPr="007E7814" w:rsidRDefault="007E7814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3686" w:type="dxa"/>
            <w:vAlign w:val="center"/>
          </w:tcPr>
          <w:p w14:paraId="6BEA148D" w14:textId="77777777" w:rsid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organizations: 4</w:t>
            </w:r>
          </w:p>
          <w:p w14:paraId="0E235AA4" w14:textId="77777777" w:rsidR="008A2FAA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clinicians: 2</w:t>
            </w:r>
          </w:p>
        </w:tc>
        <w:tc>
          <w:tcPr>
            <w:tcW w:w="1559" w:type="dxa"/>
            <w:vAlign w:val="center"/>
          </w:tcPr>
          <w:p w14:paraId="7D58F681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8</w:t>
            </w:r>
          </w:p>
        </w:tc>
      </w:tr>
      <w:tr w:rsidR="00DB2026" w:rsidRPr="00DB2026" w14:paraId="6402F63E" w14:textId="77777777" w:rsidTr="00DB2026">
        <w:tc>
          <w:tcPr>
            <w:tcW w:w="1639" w:type="dxa"/>
            <w:vAlign w:val="center"/>
          </w:tcPr>
          <w:p w14:paraId="62A75E95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Isolation</w:t>
            </w:r>
          </w:p>
        </w:tc>
        <w:tc>
          <w:tcPr>
            <w:tcW w:w="1339" w:type="dxa"/>
            <w:vAlign w:val="center"/>
          </w:tcPr>
          <w:p w14:paraId="49E461FB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8A2FAA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598FAA95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8A2FA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778FEC25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individuals without arthritis: 2</w:t>
            </w:r>
          </w:p>
        </w:tc>
        <w:tc>
          <w:tcPr>
            <w:tcW w:w="1559" w:type="dxa"/>
            <w:vAlign w:val="center"/>
          </w:tcPr>
          <w:p w14:paraId="6763355C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7</w:t>
            </w:r>
          </w:p>
        </w:tc>
      </w:tr>
      <w:tr w:rsidR="00DB2026" w:rsidRPr="00DB2026" w14:paraId="27D7C7BB" w14:textId="77777777" w:rsidTr="00DB2026">
        <w:tc>
          <w:tcPr>
            <w:tcW w:w="1639" w:type="dxa"/>
            <w:vAlign w:val="center"/>
          </w:tcPr>
          <w:p w14:paraId="60AD90F9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SocialDistancing</w:t>
            </w:r>
          </w:p>
        </w:tc>
        <w:tc>
          <w:tcPr>
            <w:tcW w:w="1339" w:type="dxa"/>
            <w:vAlign w:val="center"/>
          </w:tcPr>
          <w:p w14:paraId="7D9F823C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8A2FAA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B543992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8A2FAA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193186F5" w14:textId="77777777" w:rsidR="00DB2026" w:rsidRPr="008A2FAA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8A2FAA"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C1334A8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5</w:t>
            </w:r>
          </w:p>
        </w:tc>
      </w:tr>
      <w:tr w:rsidR="00DB2026" w:rsidRPr="00DB2026" w14:paraId="3B951F95" w14:textId="77777777" w:rsidTr="00DB2026">
        <w:tc>
          <w:tcPr>
            <w:tcW w:w="1639" w:type="dxa"/>
            <w:vAlign w:val="center"/>
          </w:tcPr>
          <w:p w14:paraId="1C161B57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Other Trialled Search Terms</w:t>
            </w:r>
          </w:p>
        </w:tc>
        <w:tc>
          <w:tcPr>
            <w:tcW w:w="1339" w:type="dxa"/>
            <w:vAlign w:val="center"/>
          </w:tcPr>
          <w:p w14:paraId="17239A3F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BE11ADC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5D037B3" w14:textId="77777777" w:rsidR="00DB2026" w:rsidRPr="00DB2026" w:rsidRDefault="00DB2026" w:rsidP="00DB2026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F59655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DB2026" w:rsidRPr="00DB2026" w14:paraId="3890649D" w14:textId="77777777" w:rsidTr="00DB2026">
        <w:tc>
          <w:tcPr>
            <w:tcW w:w="1639" w:type="dxa"/>
            <w:vAlign w:val="center"/>
          </w:tcPr>
          <w:p w14:paraId="62E975C3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SARS-CoV-2</w:t>
            </w:r>
          </w:p>
        </w:tc>
        <w:tc>
          <w:tcPr>
            <w:tcW w:w="1339" w:type="dxa"/>
            <w:vAlign w:val="center"/>
          </w:tcPr>
          <w:p w14:paraId="3157A37D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A27D099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347A3D6C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09328C8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DB2026" w:rsidRPr="00DB2026" w14:paraId="09A8AD44" w14:textId="77777777" w:rsidTr="00DB2026">
        <w:tc>
          <w:tcPr>
            <w:tcW w:w="1639" w:type="dxa"/>
            <w:vAlign w:val="center"/>
          </w:tcPr>
          <w:p w14:paraId="16709A5A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t>#Arthritis AND #coronavirus AND #Physical Distancing</w:t>
            </w:r>
          </w:p>
        </w:tc>
        <w:tc>
          <w:tcPr>
            <w:tcW w:w="1339" w:type="dxa"/>
            <w:vAlign w:val="center"/>
          </w:tcPr>
          <w:p w14:paraId="78DE34D3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F9D8373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58C8DC45" w14:textId="77777777" w:rsidR="00DB2026" w:rsidRPr="00DB2026" w:rsidRDefault="008A2FAA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CB728E5" w14:textId="77777777" w:rsidR="00DB2026" w:rsidRPr="007E7814" w:rsidRDefault="00DB2026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7E7814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DB2026" w:rsidRPr="00DB2026" w14:paraId="2BB16F0B" w14:textId="77777777" w:rsidTr="00DB2026">
        <w:tc>
          <w:tcPr>
            <w:tcW w:w="1639" w:type="dxa"/>
            <w:vAlign w:val="center"/>
          </w:tcPr>
          <w:p w14:paraId="270BB58A" w14:textId="77777777" w:rsidR="00DB2026" w:rsidRPr="00DB2026" w:rsidRDefault="00DB2026" w:rsidP="001824C0">
            <w:pPr>
              <w:spacing w:line="360" w:lineRule="auto"/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</w:pPr>
            <w:r w:rsidRPr="00DB2026">
              <w:rPr>
                <w:rFonts w:ascii="Garamond" w:hAnsi="Garamond" w:cs="Segoe UI"/>
                <w:sz w:val="20"/>
                <w:szCs w:val="20"/>
                <w:shd w:val="clear" w:color="auto" w:fill="FFFFFF"/>
              </w:rPr>
              <w:lastRenderedPageBreak/>
              <w:t>#Rheumatology AND #Coronavirus</w:t>
            </w:r>
          </w:p>
        </w:tc>
        <w:tc>
          <w:tcPr>
            <w:tcW w:w="1339" w:type="dxa"/>
            <w:vAlign w:val="center"/>
          </w:tcPr>
          <w:p w14:paraId="07402C94" w14:textId="77777777" w:rsidR="00DB2026" w:rsidRPr="00DB2026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43FADB25" w14:textId="77777777" w:rsidR="00DB2026" w:rsidRPr="00DB2026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6</w:t>
            </w:r>
          </w:p>
        </w:tc>
        <w:tc>
          <w:tcPr>
            <w:tcW w:w="3686" w:type="dxa"/>
            <w:vAlign w:val="center"/>
          </w:tcPr>
          <w:p w14:paraId="09B5E8D2" w14:textId="77777777" w:rsidR="00DB2026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organization: 23</w:t>
            </w:r>
          </w:p>
          <w:p w14:paraId="22B1739E" w14:textId="77777777" w:rsidR="00B5659E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clinicians: 23</w:t>
            </w:r>
          </w:p>
          <w:p w14:paraId="0CAD3823" w14:textId="77777777" w:rsidR="00B5659E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s by individuals without arthritis: 13</w:t>
            </w:r>
          </w:p>
          <w:p w14:paraId="6C4F51FB" w14:textId="77777777" w:rsidR="00B5659E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weet</w:t>
            </w:r>
            <w:r w:rsidR="0006107B">
              <w:rPr>
                <w:rFonts w:ascii="Garamond" w:hAnsi="Garamond"/>
                <w:sz w:val="20"/>
                <w:szCs w:val="20"/>
              </w:rPr>
              <w:t>s advertising other research: 11</w:t>
            </w:r>
          </w:p>
          <w:p w14:paraId="3A08FE06" w14:textId="77777777" w:rsidR="00B5659E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uplicates: 3</w:t>
            </w:r>
          </w:p>
          <w:p w14:paraId="0605FF21" w14:textId="77777777" w:rsidR="00B5659E" w:rsidRDefault="0006107B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t English: 2</w:t>
            </w:r>
          </w:p>
          <w:p w14:paraId="2F194B63" w14:textId="77777777" w:rsidR="0006107B" w:rsidRPr="00DB2026" w:rsidRDefault="0006107B" w:rsidP="0006107B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rug advertisements: 1</w:t>
            </w:r>
          </w:p>
        </w:tc>
        <w:tc>
          <w:tcPr>
            <w:tcW w:w="1559" w:type="dxa"/>
            <w:vAlign w:val="center"/>
          </w:tcPr>
          <w:p w14:paraId="786DE9DB" w14:textId="77777777" w:rsidR="00DB2026" w:rsidRPr="007E7814" w:rsidRDefault="00B5659E" w:rsidP="00DB2026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</w:tr>
    </w:tbl>
    <w:p w14:paraId="50FDD5D5" w14:textId="77777777" w:rsidR="001824C0" w:rsidRPr="001824C0" w:rsidRDefault="001824C0">
      <w:pPr>
        <w:rPr>
          <w:rFonts w:ascii="Garamond" w:hAnsi="Garamond"/>
          <w:b/>
          <w:bCs/>
        </w:rPr>
      </w:pPr>
    </w:p>
    <w:sectPr w:rsidR="001824C0" w:rsidRPr="00182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4C0"/>
    <w:rsid w:val="0006107B"/>
    <w:rsid w:val="001824C0"/>
    <w:rsid w:val="00211B4C"/>
    <w:rsid w:val="007E7814"/>
    <w:rsid w:val="008A2FAA"/>
    <w:rsid w:val="009C6A3B"/>
    <w:rsid w:val="00B5659E"/>
    <w:rsid w:val="00DB2026"/>
    <w:rsid w:val="00DF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1A087"/>
  <w15:chartTrackingRefBased/>
  <w15:docId w15:val="{36EAACC2-27D4-46F3-8A58-096A19CC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Monisha Swaminathan</cp:lastModifiedBy>
  <cp:revision>4</cp:revision>
  <dcterms:created xsi:type="dcterms:W3CDTF">2020-10-18T08:08:00Z</dcterms:created>
  <dcterms:modified xsi:type="dcterms:W3CDTF">2020-11-27T19:49:00Z</dcterms:modified>
</cp:coreProperties>
</file>